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5727" w:rsidRDefault="008862EF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1</w:t>
      </w:r>
      <w:r w:rsidR="00D82198" w:rsidRPr="00D82198">
        <w:rPr>
          <w:rFonts w:ascii="Arial" w:hAnsi="Arial" w:cs="Arial"/>
          <w:b/>
          <w:sz w:val="20"/>
          <w:szCs w:val="20"/>
        </w:rPr>
        <w:t xml:space="preserve"> Table</w:t>
      </w:r>
      <w:r>
        <w:rPr>
          <w:rFonts w:ascii="Arial" w:hAnsi="Arial" w:cs="Arial"/>
          <w:b/>
          <w:sz w:val="20"/>
          <w:szCs w:val="20"/>
        </w:rPr>
        <w:t xml:space="preserve"> S1 and S2</w:t>
      </w:r>
    </w:p>
    <w:p w:rsidR="00D82198" w:rsidRPr="00D82198" w:rsidRDefault="00D82198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tbl>
      <w:tblPr>
        <w:tblW w:w="10400" w:type="dxa"/>
        <w:jc w:val="center"/>
        <w:tblCellMar>
          <w:left w:w="70" w:type="dxa"/>
          <w:right w:w="70" w:type="dxa"/>
        </w:tblCellMar>
        <w:tblLook w:val="04A0"/>
      </w:tblPr>
      <w:tblGrid>
        <w:gridCol w:w="600"/>
        <w:gridCol w:w="2308"/>
        <w:gridCol w:w="1402"/>
        <w:gridCol w:w="1313"/>
        <w:gridCol w:w="859"/>
        <w:gridCol w:w="196"/>
        <w:gridCol w:w="1297"/>
        <w:gridCol w:w="1313"/>
        <w:gridCol w:w="1200"/>
      </w:tblGrid>
      <w:tr w:rsidR="00575727" w:rsidRPr="00F5460C" w:rsidTr="0006600B">
        <w:trPr>
          <w:trHeight w:val="315"/>
          <w:jc w:val="center"/>
        </w:trPr>
        <w:tc>
          <w:tcPr>
            <w:tcW w:w="920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able S1. Poisson regression results with cognitive impairment as a count variab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</w:tr>
      <w:tr w:rsidR="00575727" w:rsidRPr="001B79FB" w:rsidTr="0006600B">
        <w:trPr>
          <w:trHeight w:val="300"/>
          <w:jc w:val="center"/>
        </w:trPr>
        <w:tc>
          <w:tcPr>
            <w:tcW w:w="2908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Characteristics</w:t>
            </w:r>
          </w:p>
        </w:tc>
        <w:tc>
          <w:tcPr>
            <w:tcW w:w="35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Bivariate analysis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8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Multiple Regression</w:t>
            </w:r>
          </w:p>
        </w:tc>
      </w:tr>
      <w:tr w:rsidR="00575727" w:rsidRPr="001B79FB" w:rsidTr="0006600B">
        <w:trPr>
          <w:trHeight w:val="300"/>
          <w:jc w:val="center"/>
        </w:trPr>
        <w:tc>
          <w:tcPr>
            <w:tcW w:w="2908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Mean ratio*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95%CI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Mean ratio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95%CI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Age (years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65-7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71-80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0.9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0.93 - 0.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0.94 - 0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1.0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1.06 - 1.0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1.04 - 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Educational leve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Primary or superior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1.0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1.08 - 1.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1.04 - 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Recent job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1.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1.05 - 1.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1.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1.02 - 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Area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Urban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Rural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0.96 - 0.9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0.96 - 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&lt;0.001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29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Diagnosed HT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575727" w:rsidRPr="001B79FB" w:rsidTr="0006600B">
        <w:trPr>
          <w:trHeight w:val="315"/>
          <w:jc w:val="center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3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1.0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0.99 - 1.02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0.392</w:t>
            </w:r>
          </w:p>
        </w:tc>
        <w:tc>
          <w:tcPr>
            <w:tcW w:w="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b/>
                <w:sz w:val="20"/>
                <w:szCs w:val="20"/>
              </w:rPr>
              <w:t>1.0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b/>
                <w:sz w:val="20"/>
                <w:szCs w:val="20"/>
              </w:rPr>
              <w:t>1 - 1.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1B79FB">
              <w:rPr>
                <w:rFonts w:ascii="Arial" w:eastAsia="Times New Roman" w:hAnsi="Arial" w:cs="Arial"/>
                <w:b/>
                <w:sz w:val="20"/>
                <w:szCs w:val="20"/>
              </w:rPr>
              <w:t>0.020</w:t>
            </w:r>
          </w:p>
        </w:tc>
      </w:tr>
      <w:tr w:rsidR="00575727" w:rsidRPr="00F5460C" w:rsidTr="0006600B">
        <w:trPr>
          <w:trHeight w:val="300"/>
          <w:jc w:val="center"/>
        </w:trPr>
        <w:tc>
          <w:tcPr>
            <w:tcW w:w="788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B79F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* Poisson regression models show ratio of means instead of mean differenc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75727" w:rsidRPr="001B79FB" w:rsidRDefault="00575727" w:rsidP="0006600B">
            <w:pPr>
              <w:jc w:val="both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W w:w="1007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96"/>
        <w:gridCol w:w="2796"/>
        <w:gridCol w:w="1178"/>
        <w:gridCol w:w="1515"/>
        <w:gridCol w:w="850"/>
        <w:gridCol w:w="196"/>
        <w:gridCol w:w="817"/>
        <w:gridCol w:w="1644"/>
        <w:gridCol w:w="887"/>
      </w:tblGrid>
      <w:tr w:rsidR="008D3780" w:rsidRPr="00575727" w:rsidTr="0006600B">
        <w:trPr>
          <w:trHeight w:val="315"/>
        </w:trPr>
        <w:tc>
          <w:tcPr>
            <w:tcW w:w="1007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able S2. Association between cognitive impairment and different hypertension outcomes</w:t>
            </w:r>
          </w:p>
        </w:tc>
      </w:tr>
      <w:tr w:rsidR="008D3780" w:rsidRPr="00575727" w:rsidTr="0006600B">
        <w:trPr>
          <w:trHeight w:val="300"/>
        </w:trPr>
        <w:tc>
          <w:tcPr>
            <w:tcW w:w="2992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Characteristics</w:t>
            </w:r>
          </w:p>
        </w:tc>
        <w:tc>
          <w:tcPr>
            <w:tcW w:w="35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Bivariate analysis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334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Multiple Regression</w:t>
            </w:r>
          </w:p>
        </w:tc>
      </w:tr>
      <w:tr w:rsidR="008D3780" w:rsidRPr="00575727" w:rsidTr="0006600B">
        <w:trPr>
          <w:trHeight w:val="300"/>
        </w:trPr>
        <w:tc>
          <w:tcPr>
            <w:tcW w:w="2992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P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95%C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PR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95%CI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p</w:t>
            </w:r>
          </w:p>
        </w:tc>
      </w:tr>
      <w:tr w:rsidR="008D3780" w:rsidRPr="00575727" w:rsidTr="0006600B">
        <w:trPr>
          <w:trHeight w:val="31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198">
              <w:rPr>
                <w:rFonts w:ascii="Arial" w:eastAsia="Times New Roman" w:hAnsi="Arial" w:cs="Arial"/>
                <w:sz w:val="20"/>
                <w:szCs w:val="20"/>
              </w:rPr>
              <w:t xml:space="preserve">Treatment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D3780" w:rsidRPr="00575727" w:rsidTr="0006600B">
        <w:trPr>
          <w:trHeight w:val="31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19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D3780" w:rsidRPr="00575727" w:rsidTr="0006600B">
        <w:trPr>
          <w:trHeight w:val="31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19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31 - 2.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898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8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25 - 2.54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702</w:t>
            </w:r>
          </w:p>
        </w:tc>
      </w:tr>
      <w:tr w:rsidR="008D3780" w:rsidRPr="00575727" w:rsidTr="0006600B">
        <w:trPr>
          <w:trHeight w:val="31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198">
              <w:rPr>
                <w:rFonts w:ascii="Arial" w:eastAsia="Times New Roman" w:hAnsi="Arial" w:cs="Arial"/>
                <w:sz w:val="20"/>
                <w:szCs w:val="20"/>
              </w:rPr>
              <w:t xml:space="preserve">Controlled  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D3780" w:rsidRPr="00575727" w:rsidTr="0006600B">
        <w:trPr>
          <w:trHeight w:val="31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198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D3780" w:rsidRPr="00575727" w:rsidTr="0006600B">
        <w:trPr>
          <w:trHeight w:val="31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D82198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6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14 - 3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623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8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21 - 3.59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838</w:t>
            </w:r>
          </w:p>
        </w:tc>
      </w:tr>
      <w:tr w:rsidR="008D3780" w:rsidRPr="00575727" w:rsidTr="0006600B">
        <w:trPr>
          <w:trHeight w:val="31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  <w:r w:rsidRPr="00D82198">
              <w:rPr>
                <w:rFonts w:ascii="Arial" w:eastAsia="Times New Roman" w:hAnsi="Arial" w:cs="Arial"/>
                <w:sz w:val="20"/>
                <w:szCs w:val="20"/>
              </w:rPr>
              <w:t>Hypertension**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D3780" w:rsidRPr="00575727" w:rsidTr="0006600B">
        <w:trPr>
          <w:trHeight w:val="315"/>
        </w:trPr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Ref.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</w:tr>
      <w:tr w:rsidR="008D3780" w:rsidRPr="00575727" w:rsidTr="0006600B">
        <w:trPr>
          <w:trHeight w:val="315"/>
        </w:trPr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85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51 - 1.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52</w:t>
            </w:r>
          </w:p>
        </w:tc>
        <w:tc>
          <w:tcPr>
            <w:tcW w:w="1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76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47 - 1.24</w:t>
            </w:r>
          </w:p>
        </w:tc>
        <w:tc>
          <w:tcPr>
            <w:tcW w:w="8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8D3780" w:rsidRPr="00575727" w:rsidRDefault="008D3780" w:rsidP="0006600B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</w:rPr>
              <w:t>0.275</w:t>
            </w:r>
          </w:p>
        </w:tc>
      </w:tr>
      <w:tr w:rsidR="008D3780" w:rsidRPr="008D3780" w:rsidTr="0006600B">
        <w:trPr>
          <w:trHeight w:val="300"/>
        </w:trPr>
        <w:tc>
          <w:tcPr>
            <w:tcW w:w="91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* Each hypertension outcome has been adjusted for </w:t>
            </w:r>
            <w:r w:rsidRPr="00A11536">
              <w:rPr>
                <w:rFonts w:ascii="Arial" w:hAnsi="Arial" w:cs="Arial"/>
                <w:sz w:val="20"/>
                <w:szCs w:val="20"/>
                <w:lang w:val="en-US"/>
              </w:rPr>
              <w:t>age, gender, educational level, occupation, are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8D3780" w:rsidRPr="00575727" w:rsidTr="0006600B">
        <w:trPr>
          <w:trHeight w:val="300"/>
        </w:trPr>
        <w:tc>
          <w:tcPr>
            <w:tcW w:w="568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5757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** 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Hypertension or</w:t>
            </w: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blood pressure ≥140/9</w:t>
            </w:r>
            <w:r w:rsidRPr="0057572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3780" w:rsidRPr="00575727" w:rsidRDefault="008D3780" w:rsidP="0006600B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575727" w:rsidRPr="001B79FB" w:rsidRDefault="00575727" w:rsidP="00575727">
      <w:pPr>
        <w:widowControl w:val="0"/>
        <w:tabs>
          <w:tab w:val="left" w:pos="220"/>
          <w:tab w:val="left" w:pos="720"/>
        </w:tabs>
        <w:spacing w:after="240"/>
        <w:jc w:val="both"/>
        <w:rPr>
          <w:rFonts w:ascii="Arial" w:hAnsi="Arial" w:cs="Arial"/>
          <w:sz w:val="20"/>
          <w:szCs w:val="20"/>
          <w:lang w:val="en-US"/>
        </w:rPr>
      </w:pPr>
    </w:p>
    <w:p w:rsidR="00126B15" w:rsidRPr="00575727" w:rsidRDefault="00126B15">
      <w:pPr>
        <w:rPr>
          <w:lang w:val="en-US"/>
        </w:rPr>
      </w:pPr>
    </w:p>
    <w:sectPr w:rsidR="00126B15" w:rsidRPr="00575727" w:rsidSect="00FD4656">
      <w:pgSz w:w="12240" w:h="15840"/>
      <w:pgMar w:top="1417" w:right="1701" w:bottom="1417" w:left="1701" w:header="72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7"/>
  </w:docVars>
  <w:rsids>
    <w:rsidRoot w:val="00575727"/>
    <w:rsid w:val="00126B15"/>
    <w:rsid w:val="00575727"/>
    <w:rsid w:val="00660AC4"/>
    <w:rsid w:val="008862EF"/>
    <w:rsid w:val="008D3780"/>
    <w:rsid w:val="00D82198"/>
    <w:rsid w:val="00FD46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75727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eastAsia="es-P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575727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  <w:lang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540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E8C74E7-1862-441F-B7F4-48B455E9CC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87</Words>
  <Characters>1380</Characters>
  <Application>Microsoft Office Word</Application>
  <DocSecurity>0</DocSecurity>
  <Lines>460</Lines>
  <Paragraphs>18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 Miranda</dc:creator>
  <cp:lastModifiedBy>BLUAGUE</cp:lastModifiedBy>
  <cp:revision>4</cp:revision>
  <dcterms:created xsi:type="dcterms:W3CDTF">2017-07-08T00:27:00Z</dcterms:created>
  <dcterms:modified xsi:type="dcterms:W3CDTF">2017-10-09T14:24:00Z</dcterms:modified>
</cp:coreProperties>
</file>